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CB47" w14:textId="5F7CE571" w:rsidR="00D84599" w:rsidRDefault="00D84599" w:rsidP="00D84599">
      <w:pPr>
        <w:pStyle w:val="BodyText"/>
        <w:spacing w:before="73"/>
        <w:ind w:left="220" w:right="115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173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733FD8" w:rsidRPr="003B66AD" w14:paraId="7E2268F9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63AE5C5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  <w:tc>
          <w:tcPr>
            <w:tcW w:w="0" w:type="auto"/>
            <w:noWrap/>
            <w:hideMark/>
          </w:tcPr>
          <w:p w14:paraId="3318CDF8" w14:textId="3B169DC2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y \ predator</w:t>
            </w:r>
          </w:p>
        </w:tc>
        <w:tc>
          <w:tcPr>
            <w:tcW w:w="0" w:type="auto"/>
            <w:noWrap/>
            <w:hideMark/>
          </w:tcPr>
          <w:p w14:paraId="59A2798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1E545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957A7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874B2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5A9B3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015F7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BB8A4A3" w14:textId="552F0D11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90D3F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020D5F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BDCA2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A0167C7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F7203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D9AB95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3C5FC2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D67361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B91F22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904BDE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5F6360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183DF6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B1EF82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733FD8" w:rsidRPr="003B66AD" w14:paraId="31DC87ED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092207E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94FA1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lphins</w:t>
            </w:r>
          </w:p>
        </w:tc>
        <w:tc>
          <w:tcPr>
            <w:tcW w:w="0" w:type="auto"/>
            <w:noWrap/>
            <w:hideMark/>
          </w:tcPr>
          <w:p w14:paraId="634BE6E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E6FB8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4C0CF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9A05B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DA413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044E2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379F24" w14:textId="0B959FA5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E0E18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A399DE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6BDC9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FB859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40FD2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3C67F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6DE59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0ECBA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A74C5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285F7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E2A15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53339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EE3E6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3C880BEF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745763C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9B39C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bonito</w:t>
            </w:r>
          </w:p>
        </w:tc>
        <w:tc>
          <w:tcPr>
            <w:tcW w:w="0" w:type="auto"/>
            <w:noWrap/>
            <w:hideMark/>
          </w:tcPr>
          <w:p w14:paraId="790496E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401F0A2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D5E81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34A2D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58546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AA974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7B2FCA" w14:textId="35810D64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E52D3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03EF0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F659F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E5C12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2EE08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67CD0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31F57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A2A16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160D8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13027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51544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1B46F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7D5DE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4BC6043E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4A3E9F5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73024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fish</w:t>
            </w:r>
          </w:p>
        </w:tc>
        <w:tc>
          <w:tcPr>
            <w:tcW w:w="0" w:type="auto"/>
            <w:noWrap/>
            <w:hideMark/>
          </w:tcPr>
          <w:p w14:paraId="5A2B307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5EE1FF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B4C1F9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1263CE4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EE248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FC56F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A1083C" w14:textId="0E25E13C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C5E31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A544B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4A012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1A81D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F4050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72856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75E43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C1EE1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D80B2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318BD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CFD1A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AA3C1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CF60E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506C1302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069D957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7ADE8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. mackerel</w:t>
            </w:r>
          </w:p>
        </w:tc>
        <w:tc>
          <w:tcPr>
            <w:tcW w:w="0" w:type="auto"/>
            <w:noWrap/>
            <w:hideMark/>
          </w:tcPr>
          <w:p w14:paraId="12B6B52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0650A58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EA4E3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C81DC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2A334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FF080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E40CCD" w14:textId="1A199C20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CBCB8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4C80B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F3CC6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F6051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2DB2C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31107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52066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CBFDA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CEA28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3E952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ECA6C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C7D1B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C4A7F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52F7FA53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5D22059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3E930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ing</w:t>
            </w:r>
          </w:p>
        </w:tc>
        <w:tc>
          <w:tcPr>
            <w:tcW w:w="0" w:type="auto"/>
            <w:noWrap/>
            <w:hideMark/>
          </w:tcPr>
          <w:p w14:paraId="649C684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noWrap/>
            <w:hideMark/>
          </w:tcPr>
          <w:p w14:paraId="5F5A920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30A06BD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1555B60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35EB3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738E46D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343FC0F4" w14:textId="542E4EE0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DA226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2766105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8D0A4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CF521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8D9E4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FD630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CDED7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1B14B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F5A1D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4DAEC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362E9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A6B9F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39016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5CB38B9C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0E4B328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DEEA0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bot</w:t>
            </w:r>
          </w:p>
        </w:tc>
        <w:tc>
          <w:tcPr>
            <w:tcW w:w="0" w:type="auto"/>
            <w:noWrap/>
            <w:hideMark/>
          </w:tcPr>
          <w:p w14:paraId="03C48E6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9784B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CC54E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E0E5C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DBB2F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6CDBD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3A661F" w14:textId="589CEE76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6CBB1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52E0C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D86610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45138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09D3C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0DDDD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057B6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5C95A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E71DE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743EF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A0DF0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99D49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7D305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4EBF9B92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6EFFC6F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8210F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mullet</w:t>
            </w:r>
          </w:p>
        </w:tc>
        <w:tc>
          <w:tcPr>
            <w:tcW w:w="0" w:type="auto"/>
            <w:noWrap/>
            <w:hideMark/>
          </w:tcPr>
          <w:p w14:paraId="49D2603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6C1576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6242B9D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34E092D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6E609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737BEE1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746B0BBA" w14:textId="013096D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49ADD12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C3CFB37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7E3C1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D4AA7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9C0B6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6DE0B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52506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E25DC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35484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22BE9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F63E7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C6F0A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0B5B7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58301630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27C01F9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89768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y dogfish</w:t>
            </w:r>
          </w:p>
        </w:tc>
        <w:tc>
          <w:tcPr>
            <w:tcW w:w="0" w:type="auto"/>
            <w:noWrap/>
            <w:hideMark/>
          </w:tcPr>
          <w:p w14:paraId="0495884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9A57E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2AE44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853E6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B7ECE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09356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53CE66" w14:textId="5CC1903B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21E83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DD537B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C6CC0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8F22D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39095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D2944E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440FA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19DD7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5165D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BB98A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DC326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87983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E7C2F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5AA5B66E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47D004C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254423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. horse mackerel</w:t>
            </w:r>
          </w:p>
        </w:tc>
        <w:tc>
          <w:tcPr>
            <w:tcW w:w="0" w:type="auto"/>
            <w:noWrap/>
            <w:hideMark/>
          </w:tcPr>
          <w:p w14:paraId="457D6F2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781F15D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noWrap/>
            <w:hideMark/>
          </w:tcPr>
          <w:p w14:paraId="5B94F88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7D0F016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B676C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noWrap/>
            <w:hideMark/>
          </w:tcPr>
          <w:p w14:paraId="49F7BBE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noWrap/>
            <w:hideMark/>
          </w:tcPr>
          <w:p w14:paraId="3FEFB627" w14:textId="5A205735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2BC2F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BE384E7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6E5F7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6F51585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B78C2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87853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0E3D7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57BCD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F47C1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486A9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2E41E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9A412D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73919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408EE4C6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225492F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1971B5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ntic </w:t>
            </w:r>
            <w:r>
              <w:rPr>
                <w:color w:val="000000"/>
                <w:sz w:val="18"/>
                <w:szCs w:val="18"/>
              </w:rPr>
              <w:t>s</w:t>
            </w: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d</w:t>
            </w:r>
          </w:p>
        </w:tc>
        <w:tc>
          <w:tcPr>
            <w:tcW w:w="0" w:type="auto"/>
            <w:noWrap/>
            <w:hideMark/>
          </w:tcPr>
          <w:p w14:paraId="3D00E45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6644FAF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F5C4D8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186ED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6227A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98AFF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4FA3D007" w14:textId="14AD14E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707E0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9F921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B40AA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0A103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1C325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C42E4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42FA77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37717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109C7A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3CA26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2E98A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A29BE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43BBF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6152AF3F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44EB44F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0C0903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at</w:t>
            </w:r>
          </w:p>
        </w:tc>
        <w:tc>
          <w:tcPr>
            <w:tcW w:w="0" w:type="auto"/>
            <w:noWrap/>
            <w:hideMark/>
          </w:tcPr>
          <w:p w14:paraId="46687BF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0" w:type="auto"/>
            <w:noWrap/>
            <w:hideMark/>
          </w:tcPr>
          <w:p w14:paraId="3167CC1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60CFAF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B04146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8F318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0E6C8D0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noWrap/>
            <w:hideMark/>
          </w:tcPr>
          <w:p w14:paraId="756AC564" w14:textId="717C6F8A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237F9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18E2C43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0" w:type="auto"/>
            <w:noWrap/>
            <w:hideMark/>
          </w:tcPr>
          <w:p w14:paraId="4E8E04D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395D636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BC684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FA16A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4500B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F38DE0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AA3D7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05857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DD90F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0EA40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B6792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73F400E5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3C19FB2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BC5A76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hovy 1,1+</w:t>
            </w:r>
          </w:p>
        </w:tc>
        <w:tc>
          <w:tcPr>
            <w:tcW w:w="0" w:type="auto"/>
            <w:noWrap/>
            <w:hideMark/>
          </w:tcPr>
          <w:p w14:paraId="78B484F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0" w:type="auto"/>
            <w:noWrap/>
            <w:hideMark/>
          </w:tcPr>
          <w:p w14:paraId="405CFFE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0" w:type="auto"/>
            <w:noWrap/>
            <w:hideMark/>
          </w:tcPr>
          <w:p w14:paraId="4AD2C9A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0" w:type="auto"/>
            <w:noWrap/>
            <w:hideMark/>
          </w:tcPr>
          <w:p w14:paraId="138E684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44360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28D88AA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64BC452" w14:textId="40B327D9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B7323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0" w:type="auto"/>
            <w:noWrap/>
            <w:hideMark/>
          </w:tcPr>
          <w:p w14:paraId="560F2DB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1F58CFE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0" w:type="auto"/>
            <w:noWrap/>
            <w:hideMark/>
          </w:tcPr>
          <w:p w14:paraId="2D2D447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A73CE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D836F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C0B14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5D3EF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456B9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3D3C0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34868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1A96E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1CFBC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42207BE7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72D337E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C150D6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hovy 0,0+</w:t>
            </w:r>
          </w:p>
        </w:tc>
        <w:tc>
          <w:tcPr>
            <w:tcW w:w="0" w:type="auto"/>
            <w:noWrap/>
            <w:hideMark/>
          </w:tcPr>
          <w:p w14:paraId="3EB0434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127F6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AE15C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86C6E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88F0D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8D5EE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7E66C2" w14:textId="5F440614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390C2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93E85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44557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8F0E7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29F3F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805E2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A91D2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D0BF2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43294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93029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7D6985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9E503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7914D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252F4074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733E2EE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39B040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thic invert.</w:t>
            </w:r>
          </w:p>
        </w:tc>
        <w:tc>
          <w:tcPr>
            <w:tcW w:w="0" w:type="auto"/>
            <w:noWrap/>
            <w:hideMark/>
          </w:tcPr>
          <w:p w14:paraId="5CF74B5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12935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AC1E3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0F1B9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noWrap/>
            <w:hideMark/>
          </w:tcPr>
          <w:p w14:paraId="15A3196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noWrap/>
            <w:hideMark/>
          </w:tcPr>
          <w:p w14:paraId="2D121CD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AE96C8D" w14:textId="4B2CADF8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0" w:type="auto"/>
            <w:noWrap/>
            <w:hideMark/>
          </w:tcPr>
          <w:p w14:paraId="57F62E2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1A5521E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015F7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B786C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BA95D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1394F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462D6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4349B83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2DEFE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5A22E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FAB10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66CFC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3D1A8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3AF87779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20C85758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0CB7D1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i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98AEF6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0F8C5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88202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47432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E7083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337E9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8C9225" w14:textId="7D69B0B1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CF51C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8061C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341B7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0F381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E8A91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ABE18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F7A96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2B629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72D45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49B78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124AF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D219C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32D3E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48966710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690C310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3C1ABB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. ovata</w:t>
            </w:r>
          </w:p>
        </w:tc>
        <w:tc>
          <w:tcPr>
            <w:tcW w:w="0" w:type="auto"/>
            <w:noWrap/>
            <w:hideMark/>
          </w:tcPr>
          <w:p w14:paraId="07E6557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698DF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7857D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CE601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48564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229D1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F03C4A" w14:textId="2439F0D3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45B5A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57A30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166D6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70002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C2BC0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B4F71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27737C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A440C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572BE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3CFE0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EB72E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A489B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453F3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6AE90D87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4CFC9AF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1D2D55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dyi</w:t>
            </w:r>
            <w:proofErr w:type="spellEnd"/>
          </w:p>
        </w:tc>
        <w:tc>
          <w:tcPr>
            <w:tcW w:w="0" w:type="auto"/>
            <w:noWrap/>
            <w:hideMark/>
          </w:tcPr>
          <w:p w14:paraId="605061D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C68E7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54FDE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9DF62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F9824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07892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2663B5" w14:textId="572190DB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CBE10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83E3C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C6A2F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66847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F4C5E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595F1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A1372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CE293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10E0F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noWrap/>
            <w:hideMark/>
          </w:tcPr>
          <w:p w14:paraId="1293AC2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409CD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7CD352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7BEAB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474442F6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09B8EF1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6B88FA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 pileus</w:t>
            </w:r>
          </w:p>
        </w:tc>
        <w:tc>
          <w:tcPr>
            <w:tcW w:w="0" w:type="auto"/>
            <w:noWrap/>
            <w:hideMark/>
          </w:tcPr>
          <w:p w14:paraId="416B0AA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2836E9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37A31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77FD8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45CD8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EB8C3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6DF1D8" w14:textId="64C79251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E3AE3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9FE13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8F64B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180F7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414E35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61C45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B6FC2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F3376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089B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DCEEBA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633EAF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C9081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47A9A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55E8E5FB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20C9ADC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41BD5D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 scintillans</w:t>
            </w:r>
          </w:p>
        </w:tc>
        <w:tc>
          <w:tcPr>
            <w:tcW w:w="0" w:type="auto"/>
            <w:noWrap/>
            <w:hideMark/>
          </w:tcPr>
          <w:p w14:paraId="6AE8C98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F87B06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867AF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27333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E4794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0D90C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770E89" w14:textId="1156894C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75701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5AFA4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D40454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AF1D5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06982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A081DC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6B670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5C94E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0" w:type="auto"/>
            <w:noWrap/>
            <w:hideMark/>
          </w:tcPr>
          <w:p w14:paraId="65C8D9C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5567C4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EBA93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8C72D2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1CBF6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3FD8" w:rsidRPr="003B66AD" w14:paraId="23A80F4E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62CBB429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CB6AE7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oplankton</w:t>
            </w:r>
          </w:p>
        </w:tc>
        <w:tc>
          <w:tcPr>
            <w:tcW w:w="0" w:type="auto"/>
            <w:noWrap/>
            <w:hideMark/>
          </w:tcPr>
          <w:p w14:paraId="05D0E9E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A8F49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BB2F5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15416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0" w:type="auto"/>
            <w:noWrap/>
            <w:hideMark/>
          </w:tcPr>
          <w:p w14:paraId="407AE9D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6A3D8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C6CB50" w14:textId="3D6AE880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72BE8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038A9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0" w:type="auto"/>
            <w:noWrap/>
            <w:hideMark/>
          </w:tcPr>
          <w:p w14:paraId="2CE7DADB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0" w:type="auto"/>
            <w:noWrap/>
            <w:hideMark/>
          </w:tcPr>
          <w:p w14:paraId="55C3D8E7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5564EB7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1BAADE8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0" w:type="auto"/>
            <w:noWrap/>
            <w:hideMark/>
          </w:tcPr>
          <w:p w14:paraId="0527726E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5D9ED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noWrap/>
            <w:hideMark/>
          </w:tcPr>
          <w:p w14:paraId="03A3260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24F77DF1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0" w:type="auto"/>
            <w:noWrap/>
            <w:hideMark/>
          </w:tcPr>
          <w:p w14:paraId="45A7496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3DB735B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389412F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733FD8" w:rsidRPr="003B66AD" w14:paraId="1278F38B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015FF61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96F654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toplankton</w:t>
            </w:r>
          </w:p>
        </w:tc>
        <w:tc>
          <w:tcPr>
            <w:tcW w:w="0" w:type="auto"/>
            <w:noWrap/>
            <w:hideMark/>
          </w:tcPr>
          <w:p w14:paraId="218E429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9D9DA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B6FB9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DED8D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30F1F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C060D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B50ABC3" w14:textId="754489DA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DA61E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EBDEA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CA45F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EA507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1DF99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FCE23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0" w:type="auto"/>
            <w:noWrap/>
            <w:hideMark/>
          </w:tcPr>
          <w:p w14:paraId="497EE89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AEB55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6E959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6D2E9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A189A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0" w:type="auto"/>
            <w:noWrap/>
            <w:hideMark/>
          </w:tcPr>
          <w:p w14:paraId="3129F4F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0" w:type="auto"/>
            <w:noWrap/>
            <w:hideMark/>
          </w:tcPr>
          <w:p w14:paraId="31A7EE97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</w:tr>
      <w:tr w:rsidR="00733FD8" w:rsidRPr="003B66AD" w14:paraId="54BB6873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4523E96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DBEAA7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ritus</w:t>
            </w:r>
          </w:p>
        </w:tc>
        <w:tc>
          <w:tcPr>
            <w:tcW w:w="0" w:type="auto"/>
            <w:noWrap/>
            <w:hideMark/>
          </w:tcPr>
          <w:p w14:paraId="669EE6C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08660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3F703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C1AF7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76851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DC70AF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3DBE5A8" w14:textId="23ED3788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06301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6F4523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BC095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BEF5DE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EB266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2C443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A409CF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0" w:type="auto"/>
            <w:noWrap/>
            <w:hideMark/>
          </w:tcPr>
          <w:p w14:paraId="5BD253B2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noWrap/>
            <w:hideMark/>
          </w:tcPr>
          <w:p w14:paraId="2EE1B4B3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noWrap/>
            <w:hideMark/>
          </w:tcPr>
          <w:p w14:paraId="23DDF31F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noWrap/>
            <w:hideMark/>
          </w:tcPr>
          <w:p w14:paraId="14C4B9A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5A137A95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0" w:type="auto"/>
            <w:noWrap/>
            <w:hideMark/>
          </w:tcPr>
          <w:p w14:paraId="38529F70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</w:tr>
      <w:tr w:rsidR="00733FD8" w:rsidRPr="003B66AD" w14:paraId="1094083C" w14:textId="77777777" w:rsidTr="00B8485E">
        <w:trPr>
          <w:trHeight w:val="300"/>
        </w:trPr>
        <w:tc>
          <w:tcPr>
            <w:tcW w:w="0" w:type="auto"/>
            <w:noWrap/>
            <w:hideMark/>
          </w:tcPr>
          <w:p w14:paraId="34A2D8AC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5F109B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ort</w:t>
            </w:r>
          </w:p>
        </w:tc>
        <w:tc>
          <w:tcPr>
            <w:tcW w:w="0" w:type="auto"/>
            <w:noWrap/>
            <w:hideMark/>
          </w:tcPr>
          <w:p w14:paraId="680CE725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0C524D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0" w:type="auto"/>
            <w:noWrap/>
            <w:hideMark/>
          </w:tcPr>
          <w:p w14:paraId="3DBE4856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0" w:type="auto"/>
            <w:noWrap/>
            <w:hideMark/>
          </w:tcPr>
          <w:p w14:paraId="47E9E874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66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0" w:type="auto"/>
            <w:noWrap/>
            <w:hideMark/>
          </w:tcPr>
          <w:p w14:paraId="7387827A" w14:textId="77777777" w:rsidR="00733FD8" w:rsidRPr="003B66AD" w:rsidRDefault="00733FD8" w:rsidP="00C757A1">
            <w:pPr>
              <w:widowControl/>
              <w:autoSpaceDE/>
              <w:autoSpaceDN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A58871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9703649" w14:textId="429B1985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0DF6330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ED0C04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F2DEA8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548769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9DB795A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CB19A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A32E9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3E854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8B163D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E0CCC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1D6F26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3DD1C2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4C7DC" w14:textId="77777777" w:rsidR="00733FD8" w:rsidRPr="003B66AD" w:rsidRDefault="00733FD8" w:rsidP="00C757A1">
            <w:pPr>
              <w:widowControl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7AC2EF" w14:textId="77777777" w:rsidR="00D84599" w:rsidRDefault="00D84599">
      <w:pPr>
        <w:rPr>
          <w:rFonts w:ascii="Times New Roman" w:hAnsi="Times New Roman" w:cs="Times New Roman"/>
          <w:sz w:val="24"/>
          <w:szCs w:val="24"/>
          <w:lang w:val="en-GB"/>
        </w:rPr>
        <w:sectPr w:rsidR="00D84599" w:rsidSect="00834119">
          <w:pgSz w:w="16838" w:h="11906" w:orient="landscape" w:code="9"/>
          <w:pgMar w:top="1191" w:right="851" w:bottom="1191" w:left="851" w:header="720" w:footer="720" w:gutter="0"/>
          <w:cols w:space="720"/>
          <w:docGrid w:linePitch="360"/>
        </w:sectPr>
      </w:pPr>
    </w:p>
    <w:p w14:paraId="4F8D74BB" w14:textId="77777777" w:rsidR="00F407A3" w:rsidRPr="00D84599" w:rsidRDefault="00F407A3" w:rsidP="00D60AFB">
      <w:pPr>
        <w:pStyle w:val="BodyText"/>
        <w:spacing w:before="73"/>
        <w:ind w:right="115"/>
        <w:jc w:val="both"/>
        <w:rPr>
          <w:sz w:val="24"/>
          <w:szCs w:val="24"/>
          <w:lang w:val="en-GB"/>
        </w:rPr>
      </w:pPr>
    </w:p>
    <w:sectPr w:rsidR="00F407A3" w:rsidRPr="00D84599" w:rsidSect="00D84599">
      <w:pgSz w:w="12240" w:h="15840"/>
      <w:pgMar w:top="1219" w:right="1440" w:bottom="132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99"/>
    <w:rsid w:val="00045426"/>
    <w:rsid w:val="001179DC"/>
    <w:rsid w:val="00134AF5"/>
    <w:rsid w:val="001758E1"/>
    <w:rsid w:val="00202D6E"/>
    <w:rsid w:val="002E0BDA"/>
    <w:rsid w:val="003450F5"/>
    <w:rsid w:val="003B7F16"/>
    <w:rsid w:val="003F2F8F"/>
    <w:rsid w:val="004700B5"/>
    <w:rsid w:val="004D63C3"/>
    <w:rsid w:val="004E14EF"/>
    <w:rsid w:val="00504C16"/>
    <w:rsid w:val="005377BC"/>
    <w:rsid w:val="005F4D88"/>
    <w:rsid w:val="00692236"/>
    <w:rsid w:val="006F4680"/>
    <w:rsid w:val="00703555"/>
    <w:rsid w:val="00727F77"/>
    <w:rsid w:val="00733FD8"/>
    <w:rsid w:val="00741F7C"/>
    <w:rsid w:val="00767674"/>
    <w:rsid w:val="0080332D"/>
    <w:rsid w:val="0080538A"/>
    <w:rsid w:val="00812FB2"/>
    <w:rsid w:val="008326B4"/>
    <w:rsid w:val="00834119"/>
    <w:rsid w:val="00970878"/>
    <w:rsid w:val="00983F15"/>
    <w:rsid w:val="00A83E19"/>
    <w:rsid w:val="00AD1323"/>
    <w:rsid w:val="00AF7211"/>
    <w:rsid w:val="00B8402D"/>
    <w:rsid w:val="00B8485E"/>
    <w:rsid w:val="00B96F86"/>
    <w:rsid w:val="00BC0441"/>
    <w:rsid w:val="00C236DB"/>
    <w:rsid w:val="00C90A26"/>
    <w:rsid w:val="00C90FD2"/>
    <w:rsid w:val="00CB03FD"/>
    <w:rsid w:val="00CD69F4"/>
    <w:rsid w:val="00D50047"/>
    <w:rsid w:val="00D60AFB"/>
    <w:rsid w:val="00D75DDD"/>
    <w:rsid w:val="00D84599"/>
    <w:rsid w:val="00E956A0"/>
    <w:rsid w:val="00EB18E6"/>
    <w:rsid w:val="00ED4BD6"/>
    <w:rsid w:val="00EF69C4"/>
    <w:rsid w:val="00F01C33"/>
    <w:rsid w:val="00F407A3"/>
    <w:rsid w:val="00F72B8C"/>
    <w:rsid w:val="00F879EA"/>
    <w:rsid w:val="00FB5EFD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FEC79"/>
  <w15:chartTrackingRefBased/>
  <w15:docId w15:val="{01F067F4-9238-4DD1-AB95-466AD671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D84599"/>
    <w:pPr>
      <w:widowControl w:val="0"/>
      <w:autoSpaceDE w:val="0"/>
      <w:autoSpaceDN w:val="0"/>
      <w:spacing w:before="77" w:after="0" w:line="240" w:lineRule="auto"/>
      <w:ind w:left="22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84599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D845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D8459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84599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D1323"/>
    <w:pPr>
      <w:spacing w:after="0" w:line="480" w:lineRule="auto"/>
      <w:ind w:left="720" w:hanging="720"/>
    </w:pPr>
  </w:style>
  <w:style w:type="paragraph" w:styleId="Caption">
    <w:name w:val="caption"/>
    <w:basedOn w:val="Normal"/>
    <w:next w:val="NoSpacing"/>
    <w:uiPriority w:val="35"/>
    <w:unhideWhenUsed/>
    <w:qFormat/>
    <w:rsid w:val="00D75DD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75D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Akoglu</dc:creator>
  <cp:keywords/>
  <dc:description/>
  <cp:lastModifiedBy>Ekin Akoglu</cp:lastModifiedBy>
  <cp:revision>4</cp:revision>
  <dcterms:created xsi:type="dcterms:W3CDTF">2023-03-18T17:30:00Z</dcterms:created>
  <dcterms:modified xsi:type="dcterms:W3CDTF">2023-03-18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pgHK35b6"/&gt;&lt;style id="http://www.zotero.org/styles/peerj" hasBibliography="1" bibliographyStyleHasBeenSet="1"/&gt;&lt;prefs&gt;&lt;pref name="fieldType" value="Field"/&gt;&lt;/prefs&gt;&lt;/data&gt;</vt:lpwstr>
  </property>
</Properties>
</file>